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A0262" w14:textId="1C86817B" w:rsidR="007A553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r>
        <w:rPr>
          <w:rFonts w:ascii="Arial" w:hAnsi="Arial" w:cs="Arial" w:hint="eastAsia"/>
          <w:b/>
          <w:bCs/>
          <w:sz w:val="24"/>
          <w:szCs w:val="24"/>
        </w:rPr>
        <w:t>ABLE</w:t>
      </w:r>
      <w:r>
        <w:rPr>
          <w:rFonts w:ascii="Arial" w:hAnsi="Arial" w:cs="Arial"/>
          <w:b/>
          <w:bCs/>
          <w:sz w:val="24"/>
          <w:szCs w:val="24"/>
        </w:rPr>
        <w:t xml:space="preserve"> S</w:t>
      </w:r>
      <w:r w:rsidR="008661B9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SimSun" w:eastAsia="SimSun" w:hAnsi="SimSun" w:cs="SimSu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x proportional hazards regression to select variable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1701"/>
        <w:gridCol w:w="1564"/>
      </w:tblGrid>
      <w:tr w:rsidR="007A5535" w14:paraId="3782F89C" w14:textId="77777777">
        <w:tc>
          <w:tcPr>
            <w:tcW w:w="3397" w:type="dxa"/>
            <w:tcBorders>
              <w:top w:val="single" w:sz="12" w:space="0" w:color="auto"/>
              <w:bottom w:val="single" w:sz="4" w:space="0" w:color="auto"/>
            </w:tcBorders>
          </w:tcPr>
          <w:p w14:paraId="711A31E8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14F975FD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130232E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</w:tcPr>
          <w:p w14:paraId="6EC2855B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p-</w:t>
            </w:r>
            <w:r>
              <w:rPr>
                <w:rStyle w:val="16"/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7A5535" w14:paraId="634F4AF9" w14:textId="77777777">
        <w:tc>
          <w:tcPr>
            <w:tcW w:w="3397" w:type="dxa"/>
            <w:tcBorders>
              <w:top w:val="single" w:sz="4" w:space="0" w:color="auto"/>
            </w:tcBorders>
          </w:tcPr>
          <w:p w14:paraId="36883896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2EFAA03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59EE8F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821CA01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5535" w14:paraId="74E033E0" w14:textId="77777777">
        <w:tc>
          <w:tcPr>
            <w:tcW w:w="3397" w:type="dxa"/>
            <w:vAlign w:val="center"/>
          </w:tcPr>
          <w:p w14:paraId="6CB9123D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Marital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1560" w:type="dxa"/>
          </w:tcPr>
          <w:p w14:paraId="12FD9FC1" w14:textId="77777777" w:rsidR="007A5535" w:rsidRDefault="007A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E670AD" w14:textId="77777777" w:rsidR="007A5535" w:rsidRDefault="007A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717D7436" w14:textId="77777777" w:rsidR="007A5535" w:rsidRDefault="007A55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535" w14:paraId="1BF24C3A" w14:textId="77777777">
        <w:tc>
          <w:tcPr>
            <w:tcW w:w="3397" w:type="dxa"/>
            <w:vAlign w:val="center"/>
          </w:tcPr>
          <w:p w14:paraId="1D8DC974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rried/Living with Partner</w:t>
            </w:r>
          </w:p>
        </w:tc>
        <w:tc>
          <w:tcPr>
            <w:tcW w:w="1560" w:type="dxa"/>
          </w:tcPr>
          <w:p w14:paraId="637618F7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701" w:type="dxa"/>
          </w:tcPr>
          <w:p w14:paraId="44A8B3EA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4" w:type="dxa"/>
          </w:tcPr>
          <w:p w14:paraId="170AFF56" w14:textId="77777777" w:rsidR="007A5535" w:rsidRDefault="007A55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535" w14:paraId="5220CFBC" w14:textId="77777777">
        <w:tc>
          <w:tcPr>
            <w:tcW w:w="3397" w:type="dxa"/>
            <w:vAlign w:val="center"/>
          </w:tcPr>
          <w:p w14:paraId="0A8B36C5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Widowed/Divorced/Separated</w:t>
            </w:r>
          </w:p>
        </w:tc>
        <w:tc>
          <w:tcPr>
            <w:tcW w:w="1560" w:type="dxa"/>
          </w:tcPr>
          <w:p w14:paraId="19C0DA57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</w:p>
        </w:tc>
        <w:tc>
          <w:tcPr>
            <w:tcW w:w="1701" w:type="dxa"/>
          </w:tcPr>
          <w:p w14:paraId="16850CFB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5, 1.50)</w:t>
            </w:r>
          </w:p>
        </w:tc>
        <w:tc>
          <w:tcPr>
            <w:tcW w:w="1564" w:type="dxa"/>
          </w:tcPr>
          <w:p w14:paraId="094FB6B4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0</w:t>
            </w:r>
          </w:p>
        </w:tc>
      </w:tr>
      <w:tr w:rsidR="007A5535" w14:paraId="6BB4A47A" w14:textId="77777777">
        <w:tc>
          <w:tcPr>
            <w:tcW w:w="3397" w:type="dxa"/>
            <w:vAlign w:val="center"/>
          </w:tcPr>
          <w:p w14:paraId="67D20070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1560" w:type="dxa"/>
          </w:tcPr>
          <w:p w14:paraId="7E67C78A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6</w:t>
            </w:r>
          </w:p>
        </w:tc>
        <w:tc>
          <w:tcPr>
            <w:tcW w:w="1701" w:type="dxa"/>
          </w:tcPr>
          <w:p w14:paraId="6E5EE6D3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9, 3.58)</w:t>
            </w:r>
          </w:p>
        </w:tc>
        <w:tc>
          <w:tcPr>
            <w:tcW w:w="1564" w:type="dxa"/>
          </w:tcPr>
          <w:p w14:paraId="49CA29DB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</w:tr>
      <w:tr w:rsidR="007A5535" w14:paraId="4FC1740A" w14:textId="77777777">
        <w:tc>
          <w:tcPr>
            <w:tcW w:w="3397" w:type="dxa"/>
          </w:tcPr>
          <w:p w14:paraId="73FC1EA7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R</w:t>
            </w:r>
          </w:p>
        </w:tc>
        <w:tc>
          <w:tcPr>
            <w:tcW w:w="1560" w:type="dxa"/>
          </w:tcPr>
          <w:p w14:paraId="2A30D199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1701" w:type="dxa"/>
          </w:tcPr>
          <w:p w14:paraId="2DE5A7D6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3, 1.01)</w:t>
            </w:r>
          </w:p>
        </w:tc>
        <w:tc>
          <w:tcPr>
            <w:tcW w:w="1564" w:type="dxa"/>
          </w:tcPr>
          <w:p w14:paraId="5E647AA2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0</w:t>
            </w:r>
          </w:p>
        </w:tc>
      </w:tr>
      <w:tr w:rsidR="007A5535" w14:paraId="33FCE246" w14:textId="77777777">
        <w:tc>
          <w:tcPr>
            <w:tcW w:w="3397" w:type="dxa"/>
          </w:tcPr>
          <w:p w14:paraId="21F9B79C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F</w:t>
            </w:r>
          </w:p>
        </w:tc>
        <w:tc>
          <w:tcPr>
            <w:tcW w:w="1560" w:type="dxa"/>
          </w:tcPr>
          <w:p w14:paraId="04058D47" w14:textId="77777777" w:rsidR="007A5535" w:rsidRDefault="007A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0999B5" w14:textId="77777777" w:rsidR="007A5535" w:rsidRDefault="007A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5F5AA871" w14:textId="77777777" w:rsidR="007A5535" w:rsidRDefault="007A55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535" w14:paraId="23756A61" w14:textId="77777777">
        <w:tc>
          <w:tcPr>
            <w:tcW w:w="3397" w:type="dxa"/>
          </w:tcPr>
          <w:p w14:paraId="07816E80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0" w:type="dxa"/>
          </w:tcPr>
          <w:p w14:paraId="0B78DA87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701" w:type="dxa"/>
          </w:tcPr>
          <w:p w14:paraId="36641F19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4" w:type="dxa"/>
          </w:tcPr>
          <w:p w14:paraId="3A09C272" w14:textId="77777777" w:rsidR="007A5535" w:rsidRDefault="007A55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535" w14:paraId="33860DC7" w14:textId="77777777">
        <w:tc>
          <w:tcPr>
            <w:tcW w:w="3397" w:type="dxa"/>
          </w:tcPr>
          <w:p w14:paraId="6A7ED258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0" w:type="dxa"/>
          </w:tcPr>
          <w:p w14:paraId="1E586245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</w:p>
        </w:tc>
        <w:tc>
          <w:tcPr>
            <w:tcW w:w="1701" w:type="dxa"/>
          </w:tcPr>
          <w:p w14:paraId="3FBEC4E9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14:paraId="1495024D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7A5535" w14:paraId="347E9F3D" w14:textId="77777777">
        <w:tc>
          <w:tcPr>
            <w:tcW w:w="3397" w:type="dxa"/>
          </w:tcPr>
          <w:p w14:paraId="1FB8CA48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D</w:t>
            </w:r>
          </w:p>
        </w:tc>
        <w:tc>
          <w:tcPr>
            <w:tcW w:w="1560" w:type="dxa"/>
          </w:tcPr>
          <w:p w14:paraId="0F34E1A9" w14:textId="77777777" w:rsidR="007A5535" w:rsidRDefault="007A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C1B807" w14:textId="77777777" w:rsidR="007A5535" w:rsidRDefault="007A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74BDE81D" w14:textId="77777777" w:rsidR="007A5535" w:rsidRDefault="007A55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535" w14:paraId="391FA800" w14:textId="77777777">
        <w:tc>
          <w:tcPr>
            <w:tcW w:w="3397" w:type="dxa"/>
          </w:tcPr>
          <w:p w14:paraId="01FD5CBC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560" w:type="dxa"/>
          </w:tcPr>
          <w:p w14:paraId="6FDB5B0E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701" w:type="dxa"/>
          </w:tcPr>
          <w:p w14:paraId="4D412239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4" w:type="dxa"/>
          </w:tcPr>
          <w:p w14:paraId="56CAB21B" w14:textId="77777777" w:rsidR="007A5535" w:rsidRDefault="007A55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535" w14:paraId="2FF7E213" w14:textId="77777777">
        <w:tc>
          <w:tcPr>
            <w:tcW w:w="3397" w:type="dxa"/>
          </w:tcPr>
          <w:p w14:paraId="3C76C0CA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60" w:type="dxa"/>
          </w:tcPr>
          <w:p w14:paraId="32CEC872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</w:p>
        </w:tc>
        <w:tc>
          <w:tcPr>
            <w:tcW w:w="1701" w:type="dxa"/>
          </w:tcPr>
          <w:p w14:paraId="41EC86B2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4, 2.02)</w:t>
            </w:r>
          </w:p>
        </w:tc>
        <w:tc>
          <w:tcPr>
            <w:tcW w:w="1564" w:type="dxa"/>
          </w:tcPr>
          <w:p w14:paraId="29F826DE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7A5535" w14:paraId="3FC847AB" w14:textId="77777777">
        <w:tc>
          <w:tcPr>
            <w:tcW w:w="3397" w:type="dxa"/>
          </w:tcPr>
          <w:p w14:paraId="2C6D808E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ke</w:t>
            </w:r>
          </w:p>
        </w:tc>
        <w:tc>
          <w:tcPr>
            <w:tcW w:w="1560" w:type="dxa"/>
          </w:tcPr>
          <w:p w14:paraId="7FE982C7" w14:textId="77777777" w:rsidR="007A5535" w:rsidRDefault="007A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4AF92A" w14:textId="77777777" w:rsidR="007A5535" w:rsidRDefault="007A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23459740" w14:textId="77777777" w:rsidR="007A5535" w:rsidRDefault="007A55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535" w14:paraId="04084F70" w14:textId="77777777">
        <w:tc>
          <w:tcPr>
            <w:tcW w:w="3397" w:type="dxa"/>
          </w:tcPr>
          <w:p w14:paraId="594393DF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560" w:type="dxa"/>
          </w:tcPr>
          <w:p w14:paraId="108CC0C2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701" w:type="dxa"/>
          </w:tcPr>
          <w:p w14:paraId="02CB97CA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4" w:type="dxa"/>
          </w:tcPr>
          <w:p w14:paraId="578AD488" w14:textId="77777777" w:rsidR="007A5535" w:rsidRDefault="007A55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535" w14:paraId="29BFD369" w14:textId="77777777">
        <w:tc>
          <w:tcPr>
            <w:tcW w:w="3397" w:type="dxa"/>
          </w:tcPr>
          <w:p w14:paraId="4718219D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60" w:type="dxa"/>
          </w:tcPr>
          <w:p w14:paraId="03CE5EC7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</w:tc>
        <w:tc>
          <w:tcPr>
            <w:tcW w:w="1701" w:type="dxa"/>
          </w:tcPr>
          <w:p w14:paraId="1F16AA7F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1, 1.98)</w:t>
            </w:r>
          </w:p>
        </w:tc>
        <w:tc>
          <w:tcPr>
            <w:tcW w:w="1564" w:type="dxa"/>
          </w:tcPr>
          <w:p w14:paraId="43979870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</w:tr>
      <w:tr w:rsidR="007A5535" w14:paraId="5B346DFD" w14:textId="77777777">
        <w:tc>
          <w:tcPr>
            <w:tcW w:w="3397" w:type="dxa"/>
          </w:tcPr>
          <w:p w14:paraId="217A06C2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king insulin</w:t>
            </w:r>
          </w:p>
        </w:tc>
        <w:tc>
          <w:tcPr>
            <w:tcW w:w="1560" w:type="dxa"/>
          </w:tcPr>
          <w:p w14:paraId="61621487" w14:textId="77777777" w:rsidR="007A5535" w:rsidRDefault="007A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BA591C" w14:textId="77777777" w:rsidR="007A5535" w:rsidRDefault="007A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29F94763" w14:textId="77777777" w:rsidR="007A5535" w:rsidRDefault="007A55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535" w14:paraId="1C109D83" w14:textId="77777777">
        <w:tc>
          <w:tcPr>
            <w:tcW w:w="3397" w:type="dxa"/>
          </w:tcPr>
          <w:p w14:paraId="1B0DEB95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560" w:type="dxa"/>
          </w:tcPr>
          <w:p w14:paraId="00138268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701" w:type="dxa"/>
          </w:tcPr>
          <w:p w14:paraId="077E8A01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4" w:type="dxa"/>
          </w:tcPr>
          <w:p w14:paraId="1C810103" w14:textId="77777777" w:rsidR="007A5535" w:rsidRDefault="007A55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535" w14:paraId="18808E7B" w14:textId="77777777">
        <w:tc>
          <w:tcPr>
            <w:tcW w:w="3397" w:type="dxa"/>
          </w:tcPr>
          <w:p w14:paraId="562592A6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60" w:type="dxa"/>
          </w:tcPr>
          <w:p w14:paraId="7A77C677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  <w:tc>
          <w:tcPr>
            <w:tcW w:w="1701" w:type="dxa"/>
          </w:tcPr>
          <w:p w14:paraId="6005AD1A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1, 1.71)</w:t>
            </w:r>
          </w:p>
        </w:tc>
        <w:tc>
          <w:tcPr>
            <w:tcW w:w="1564" w:type="dxa"/>
          </w:tcPr>
          <w:p w14:paraId="54CEB19C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0</w:t>
            </w:r>
          </w:p>
        </w:tc>
      </w:tr>
      <w:tr w:rsidR="007A5535" w14:paraId="6BBB2D28" w14:textId="77777777">
        <w:tc>
          <w:tcPr>
            <w:tcW w:w="3397" w:type="dxa"/>
          </w:tcPr>
          <w:p w14:paraId="22AF840C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d blood cell </w:t>
            </w:r>
          </w:p>
        </w:tc>
        <w:tc>
          <w:tcPr>
            <w:tcW w:w="1560" w:type="dxa"/>
          </w:tcPr>
          <w:p w14:paraId="4269733C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701" w:type="dxa"/>
          </w:tcPr>
          <w:p w14:paraId="6276AB72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3,1.07)</w:t>
            </w:r>
          </w:p>
        </w:tc>
        <w:tc>
          <w:tcPr>
            <w:tcW w:w="1564" w:type="dxa"/>
          </w:tcPr>
          <w:p w14:paraId="7D9C2EC5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0</w:t>
            </w:r>
          </w:p>
        </w:tc>
      </w:tr>
      <w:tr w:rsidR="007A5535" w14:paraId="3E24D97F" w14:textId="77777777">
        <w:tc>
          <w:tcPr>
            <w:tcW w:w="3397" w:type="dxa"/>
          </w:tcPr>
          <w:p w14:paraId="22FB7652" w14:textId="77777777" w:rsidR="007A553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eatinine</w:t>
            </w:r>
          </w:p>
        </w:tc>
        <w:tc>
          <w:tcPr>
            <w:tcW w:w="1560" w:type="dxa"/>
          </w:tcPr>
          <w:p w14:paraId="23F6FAE3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01" w:type="dxa"/>
          </w:tcPr>
          <w:p w14:paraId="55039ACC" w14:textId="77777777" w:rsidR="007A55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0, 1.00)</w:t>
            </w:r>
          </w:p>
        </w:tc>
        <w:tc>
          <w:tcPr>
            <w:tcW w:w="1564" w:type="dxa"/>
          </w:tcPr>
          <w:p w14:paraId="06567721" w14:textId="77777777" w:rsidR="007A5535" w:rsidRDefault="0000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14:paraId="64627982" w14:textId="77777777" w:rsidR="007A5535" w:rsidRDefault="00000000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PIR, poverty income ratio; CHF,</w:t>
      </w:r>
      <w:r>
        <w:rPr>
          <w:rFonts w:hint="eastAsia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congestive heart failure;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HD, coronary heart diseas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30DC69B0" w14:textId="77777777" w:rsidR="007A5535" w:rsidRDefault="007A5535"/>
    <w:sectPr w:rsidR="007A5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NkNzhlYzNlMmMyZjQ5OGMwMTg4Mjk0MGVmODJlMjIifQ=="/>
  </w:docVars>
  <w:rsids>
    <w:rsidRoot w:val="006D13B2"/>
    <w:rsid w:val="000132A3"/>
    <w:rsid w:val="000160D1"/>
    <w:rsid w:val="00017B19"/>
    <w:rsid w:val="00132964"/>
    <w:rsid w:val="00171298"/>
    <w:rsid w:val="00180EA2"/>
    <w:rsid w:val="001A126B"/>
    <w:rsid w:val="00220CB9"/>
    <w:rsid w:val="00241FDC"/>
    <w:rsid w:val="00270D4E"/>
    <w:rsid w:val="0029354F"/>
    <w:rsid w:val="002D74A4"/>
    <w:rsid w:val="00320F13"/>
    <w:rsid w:val="003A51D2"/>
    <w:rsid w:val="004F0564"/>
    <w:rsid w:val="0059483D"/>
    <w:rsid w:val="005A7BF4"/>
    <w:rsid w:val="005E0D85"/>
    <w:rsid w:val="006159BD"/>
    <w:rsid w:val="00627C1D"/>
    <w:rsid w:val="006D13B2"/>
    <w:rsid w:val="00796F61"/>
    <w:rsid w:val="007A5535"/>
    <w:rsid w:val="008269A3"/>
    <w:rsid w:val="0084436D"/>
    <w:rsid w:val="008661B9"/>
    <w:rsid w:val="008872DE"/>
    <w:rsid w:val="009A4708"/>
    <w:rsid w:val="00B03704"/>
    <w:rsid w:val="00BC0AF5"/>
    <w:rsid w:val="00C020D8"/>
    <w:rsid w:val="00C33E56"/>
    <w:rsid w:val="00C76072"/>
    <w:rsid w:val="00C91E6F"/>
    <w:rsid w:val="00D25601"/>
    <w:rsid w:val="00D92652"/>
    <w:rsid w:val="00E04A25"/>
    <w:rsid w:val="00E1268F"/>
    <w:rsid w:val="00E8514C"/>
    <w:rsid w:val="00EB5528"/>
    <w:rsid w:val="00F11DC1"/>
    <w:rsid w:val="1FA90093"/>
    <w:rsid w:val="312100CB"/>
    <w:rsid w:val="3271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A9C8BB"/>
  <w15:docId w15:val="{2B4D3FF1-E51C-4147-A0B2-067AA42F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rPr>
      <w:rFonts w:ascii="Calibri" w:hAnsi="Calibri" w:cs="Calibri" w:hint="default"/>
      <w:i/>
      <w:iCs/>
      <w:color w:val="000000"/>
      <w:sz w:val="22"/>
      <w:szCs w:val="22"/>
    </w:rPr>
  </w:style>
  <w:style w:type="character" w:customStyle="1" w:styleId="16">
    <w:name w:val="16"/>
    <w:basedOn w:val="DefaultParagraphFont"/>
    <w:rPr>
      <w:rFonts w:ascii="Calibri" w:hAnsi="Calibri" w:cs="Calibri" w:hint="default"/>
      <w:color w:val="00000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5066410@qq.com</dc:creator>
  <cp:lastModifiedBy>Gillian Attard</cp:lastModifiedBy>
  <cp:revision>18</cp:revision>
  <dcterms:created xsi:type="dcterms:W3CDTF">2024-06-07T02:59:00Z</dcterms:created>
  <dcterms:modified xsi:type="dcterms:W3CDTF">2025-02-10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4d6d04d8e4abc431dbf67931b4db1f121c6f008e5981df7d16312ebc353d0b</vt:lpwstr>
  </property>
  <property fmtid="{D5CDD505-2E9C-101B-9397-08002B2CF9AE}" pid="3" name="KSOProductBuildVer">
    <vt:lpwstr>2052-12.1.0.17827</vt:lpwstr>
  </property>
  <property fmtid="{D5CDD505-2E9C-101B-9397-08002B2CF9AE}" pid="4" name="ICV">
    <vt:lpwstr>1BBE1331312A4286B2CA3F8A30519703_12</vt:lpwstr>
  </property>
</Properties>
</file>